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Spec="center" w:tblpY="1498"/>
        <w:tblOverlap w:val="never"/>
        <w:tblW w:w="1061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0"/>
        <w:gridCol w:w="972"/>
        <w:gridCol w:w="1516"/>
        <w:gridCol w:w="4129"/>
        <w:gridCol w:w="2205"/>
        <w:gridCol w:w="102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  <w:jc w:val="center"/>
        </w:trPr>
        <w:tc>
          <w:tcPr>
            <w:tcW w:w="176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Reagents</w:t>
            </w:r>
          </w:p>
        </w:tc>
        <w:tc>
          <w:tcPr>
            <w:tcW w:w="176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aterials</w:t>
            </w:r>
          </w:p>
        </w:tc>
        <w:tc>
          <w:tcPr>
            <w:tcW w:w="176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isease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s</w:t>
            </w:r>
          </w:p>
        </w:tc>
        <w:tc>
          <w:tcPr>
            <w:tcW w:w="180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echanisms</w:t>
            </w:r>
          </w:p>
        </w:tc>
        <w:tc>
          <w:tcPr>
            <w:tcW w:w="176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ffects</w:t>
            </w:r>
          </w:p>
        </w:tc>
        <w:tc>
          <w:tcPr>
            <w:tcW w:w="176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0" w:hRule="atLeast"/>
          <w:jc w:val="center"/>
        </w:trPr>
        <w:tc>
          <w:tcPr>
            <w:tcW w:w="1769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Long non-coding RNA Kcnq1ot1 </w:t>
            </w:r>
          </w:p>
        </w:tc>
        <w:tc>
          <w:tcPr>
            <w:tcW w:w="176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Mice</w:t>
            </w:r>
          </w:p>
        </w:tc>
        <w:tc>
          <w:tcPr>
            <w:tcW w:w="176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Diabetes cardiomyopathy</w:t>
            </w:r>
          </w:p>
        </w:tc>
        <w:tc>
          <w:tcPr>
            <w:tcW w:w="1805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By Kcnq1ot1/miR-214-3p/caspase-1/TGF-β1/smads signal pathway</w:t>
            </w:r>
          </w:p>
        </w:tc>
        <w:tc>
          <w:tcPr>
            <w:tcW w:w="1762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Improve cardiac function and fibrosis</w:t>
            </w:r>
          </w:p>
        </w:tc>
        <w:tc>
          <w:tcPr>
            <w:tcW w:w="1762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63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Calpain silencin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Mic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I/R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Through the NLRP3/ASC/Caspase-1 axi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Alleviate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I/R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injury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[2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MicroRNA-29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Mic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I/R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By targeting SIRT1 and Suppressing Oxidative Stress and NLRP3-Mediated Pyroptosis Pathway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Alleviate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I/R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injury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[6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Cytoprotectiv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Mic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I/R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Via mTORC1 inhibition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Activate protein C averts Nlrp3 inflammasome-induced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I/R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injury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[1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Cathepsin B inhibitio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Ra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MI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By inhibiting the NLRP3 pathway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Attenuate cardiac dysfunction and remodeling following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MI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[6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MicroRNA-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H9C2 cel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Diabetic cardiomyopathy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Inhibition of miR-9 upregulates ELAVL1 expression and activates caspase-1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Attenuate hyperglycemia-induced ELAVL1 and inhibit cardiomyocyte pyroptosis to prevent cardiomyocyte cell loss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in diabetic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[6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MicroRNA-2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Ra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Atherosclerosi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By targeting NLRP3 through suppression of the inflammasome signaling pathway in a rat model of coronary heart diseas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Against endothelial cell injury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[6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Melatoni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Mic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Atherosclerosi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Via regulation of long noncoding RNA MEG3/miR-223/NLRP3 axi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Prevent endothelial cell pyroptosi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62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MicroRNA-30c-5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HAE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Atherosclerosi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Through FOXO3 down-regulation in atherosclerosis.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Inhibit NLRP3 inflammasome-mediated endothelial cell pyroptosi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[6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PED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spacing w:before="270" w:beforeAutospacing="0" w:after="135" w:afterAutospacing="0" w:line="263" w:lineRule="atLeast"/>
              <w:ind w:left="0" w:right="0" w:firstLine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Rat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Ischemic cardiomyocyte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Through PEDF receptor/phospholipase A2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Inhibit the activation of NLRP3 inflammasome in hypoxia cardiomyocyte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[6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76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bookmarkStart w:id="0" w:name="_GoBack"/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VX-765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Mice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Atherosclerosis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By modulating VSMCs pyroptosis</w:t>
            </w:r>
          </w:p>
        </w:tc>
        <w:tc>
          <w:tcPr>
            <w:tcW w:w="176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Attenuate atherosclerosis in ApoE deficient mice</w:t>
            </w:r>
          </w:p>
        </w:tc>
        <w:tc>
          <w:tcPr>
            <w:tcW w:w="176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70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</w:tr>
    </w:tbl>
    <w:p>
      <w:pPr>
        <w:jc w:val="both"/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  <w:lang w:val="en-US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Table 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6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: Possible mechanisms of 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pyroptosis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inducers regulating 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pyroptosis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in the treatment of cardiovascular diseases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. (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</w:rPr>
        <w:t>PEDF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</w:rPr>
        <w:t>Pigment epithelium-derived factor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</w:rPr>
        <w:t>VX-765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</w:rPr>
        <w:t>caspase-1 inhibitor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MI: 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Myocardial infarction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, I/R: I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schemia/reperfusio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n, 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TGF-β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1: T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ransforming growth factor-β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1, 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Nlrp3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 xml:space="preserve">NOD-like receptor </w:t>
      </w:r>
      <w:r>
        <w:rPr>
          <w:rFonts w:hint="eastAsia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 xml:space="preserve">3,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</w:rPr>
        <w:t>ASC</w:t>
      </w:r>
      <w:r>
        <w:rPr>
          <w:rFonts w:hint="eastAsia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>: A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</w:rPr>
        <w:t>poptosis-associated speck-like protein containing a caspase recruitment domain</w:t>
      </w:r>
      <w:r>
        <w:rPr>
          <w:rFonts w:hint="eastAsia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</w:rPr>
        <w:t>SIRT1</w:t>
      </w:r>
      <w:r>
        <w:rPr>
          <w:rFonts w:hint="eastAsia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</w:rPr>
        <w:t>Sirtuin-1</w:t>
      </w:r>
      <w:r>
        <w:rPr>
          <w:rFonts w:hint="eastAsia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</w:rPr>
        <w:t>mTORC1</w:t>
      </w:r>
      <w:r>
        <w:rPr>
          <w:rFonts w:hint="eastAsia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>: m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</w:rPr>
        <w:t xml:space="preserve">echanistic target of rapamycin complex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 xml:space="preserve">1,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</w:rPr>
        <w:t>ELAVL1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</w:rPr>
        <w:t>ELAV like RNA binding protein 1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</w:rPr>
        <w:t>MEG3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</w:rPr>
        <w:t>Maternally expressed 3</w:t>
      </w:r>
      <w:r>
        <w:rPr>
          <w:rFonts w:hint="eastAsia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>VSMC</w:t>
      </w:r>
      <w:r>
        <w:rPr>
          <w:rFonts w:hint="eastAsia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 xml:space="preserve">: Vascular smooth muscle cell,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>Foxo</w:t>
      </w:r>
      <w:r>
        <w:rPr>
          <w:rFonts w:hint="eastAsia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 xml:space="preserve">3: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>Forkhead box O3</w:t>
      </w:r>
      <w:r>
        <w:rPr>
          <w:rFonts w:hint="eastAsia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</w:rPr>
        <w:t>PEDF</w:t>
      </w:r>
      <w:r>
        <w:rPr>
          <w:rFonts w:hint="eastAsia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>: P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</w:rPr>
        <w:t>igment-epithelium-derived factor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</w:rPr>
        <w:t>ApoE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</w:rPr>
        <w:t>Apolipoprotein E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>. )</w:t>
      </w:r>
    </w:p>
    <w:bookmarkEnd w:id="0"/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ABA6ED1"/>
    <w:rsid w:val="0DF13A79"/>
    <w:rsid w:val="276D1D14"/>
    <w:rsid w:val="3C9C457E"/>
    <w:rsid w:val="4354475C"/>
    <w:rsid w:val="43DF61E6"/>
    <w:rsid w:val="46510B8E"/>
    <w:rsid w:val="4A795AFB"/>
    <w:rsid w:val="4D16636A"/>
    <w:rsid w:val="4EB20E2E"/>
    <w:rsid w:val="60451E9F"/>
    <w:rsid w:val="607C130C"/>
    <w:rsid w:val="65687BE6"/>
    <w:rsid w:val="67E870FD"/>
    <w:rsid w:val="714225E3"/>
    <w:rsid w:val="78D81144"/>
    <w:rsid w:val="7A905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9</TotalTime>
  <ScaleCrop>false</ScaleCrop>
  <LinksUpToDate>false</LinksUpToDate>
  <CharactersWithSpaces>0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8T06:26:00Z</dcterms:created>
  <dc:creator>admin</dc:creator>
  <cp:lastModifiedBy>修改意见</cp:lastModifiedBy>
  <dcterms:modified xsi:type="dcterms:W3CDTF">2021-11-11T03:31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0B9C97827E3E4ABF83CC9FD41A0E0B10</vt:lpwstr>
  </property>
</Properties>
</file>